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057D8" w14:textId="77587411" w:rsidR="004E4CFB" w:rsidRDefault="006E0FBF" w:rsidP="000147E1">
      <w:pPr>
        <w:pStyle w:val="Heading2"/>
        <w:rPr>
          <w:lang w:val="en-US"/>
        </w:rPr>
      </w:pPr>
      <w:r>
        <w:rPr>
          <w:lang w:val="en-US"/>
        </w:rPr>
        <w:t>Search Strategy</w:t>
      </w:r>
    </w:p>
    <w:tbl>
      <w:tblPr>
        <w:tblStyle w:val="PlainTable2"/>
        <w:tblW w:w="9204" w:type="dxa"/>
        <w:tblLayout w:type="fixed"/>
        <w:tblLook w:val="04A0" w:firstRow="1" w:lastRow="0" w:firstColumn="1" w:lastColumn="0" w:noHBand="0" w:noVBand="1"/>
      </w:tblPr>
      <w:tblGrid>
        <w:gridCol w:w="5377"/>
        <w:gridCol w:w="992"/>
        <w:gridCol w:w="992"/>
        <w:gridCol w:w="851"/>
        <w:gridCol w:w="992"/>
      </w:tblGrid>
      <w:tr w:rsidR="006E0FBF" w:rsidRPr="00F55CCA" w14:paraId="66CCAAA9" w14:textId="77777777" w:rsidTr="5247D6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77" w:type="dxa"/>
            <w:tcBorders>
              <w:top w:val="single" w:sz="8" w:space="0" w:color="ADADAD" w:themeColor="background2" w:themeShade="BF"/>
              <w:left w:val="single" w:sz="8" w:space="0" w:color="AEAAAA"/>
              <w:bottom w:val="single" w:sz="8" w:space="0" w:color="AEAAAA"/>
              <w:right w:val="single" w:sz="8" w:space="0" w:color="ADADAD" w:themeColor="background2" w:themeShade="BF"/>
            </w:tcBorders>
          </w:tcPr>
          <w:p w14:paraId="46E4E314" w14:textId="77777777" w:rsidR="006E0FBF" w:rsidRPr="00A10F8D" w:rsidRDefault="006E0FBF" w:rsidP="002456E8">
            <w:pPr>
              <w:jc w:val="both"/>
              <w:rPr>
                <w:sz w:val="20"/>
                <w:szCs w:val="20"/>
              </w:rPr>
            </w:pPr>
            <w:r w:rsidRPr="00A10F8D">
              <w:rPr>
                <w:sz w:val="20"/>
                <w:szCs w:val="20"/>
              </w:rPr>
              <w:t>Search String</w:t>
            </w:r>
          </w:p>
        </w:tc>
        <w:tc>
          <w:tcPr>
            <w:tcW w:w="992" w:type="dxa"/>
            <w:tcBorders>
              <w:top w:val="single" w:sz="8" w:space="0" w:color="ADADAD" w:themeColor="background2" w:themeShade="BF"/>
              <w:left w:val="single" w:sz="8" w:space="0" w:color="ADADAD" w:themeColor="background2" w:themeShade="BF"/>
              <w:bottom w:val="single" w:sz="8" w:space="0" w:color="AEAAAA"/>
              <w:right w:val="single" w:sz="8" w:space="0" w:color="ADADAD" w:themeColor="background2" w:themeShade="BF"/>
            </w:tcBorders>
          </w:tcPr>
          <w:p w14:paraId="55E85A72" w14:textId="77777777" w:rsidR="006E0FBF" w:rsidRPr="00F55CCA" w:rsidRDefault="006E0FBF" w:rsidP="002456E8">
            <w:pPr>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ubMed</w:t>
            </w:r>
          </w:p>
        </w:tc>
        <w:tc>
          <w:tcPr>
            <w:tcW w:w="992" w:type="dxa"/>
            <w:tcBorders>
              <w:top w:val="single" w:sz="8" w:space="0" w:color="ADADAD" w:themeColor="background2" w:themeShade="BF"/>
              <w:left w:val="single" w:sz="8" w:space="0" w:color="ADADAD" w:themeColor="background2" w:themeShade="BF"/>
              <w:bottom w:val="single" w:sz="8" w:space="0" w:color="AEAAAA"/>
              <w:right w:val="single" w:sz="8" w:space="0" w:color="ADADAD" w:themeColor="background2" w:themeShade="BF"/>
            </w:tcBorders>
          </w:tcPr>
          <w:p w14:paraId="4DE29BA2" w14:textId="77777777" w:rsidR="006E0FBF" w:rsidRDefault="006E0FBF" w:rsidP="002456E8">
            <w:pPr>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MEDLINE on OVID</w:t>
            </w:r>
          </w:p>
        </w:tc>
        <w:tc>
          <w:tcPr>
            <w:tcW w:w="851" w:type="dxa"/>
            <w:tcBorders>
              <w:top w:val="single" w:sz="8" w:space="0" w:color="ADADAD" w:themeColor="background2" w:themeShade="BF"/>
              <w:left w:val="single" w:sz="8" w:space="0" w:color="ADADAD" w:themeColor="background2" w:themeShade="BF"/>
              <w:bottom w:val="single" w:sz="8" w:space="0" w:color="AEAAAA"/>
              <w:right w:val="single" w:sz="8" w:space="0" w:color="ADADAD" w:themeColor="background2" w:themeShade="BF"/>
            </w:tcBorders>
          </w:tcPr>
          <w:p w14:paraId="097975FD" w14:textId="77777777" w:rsidR="006E0FBF" w:rsidRDefault="006E0FBF" w:rsidP="002456E8">
            <w:pPr>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INAHL</w:t>
            </w:r>
          </w:p>
        </w:tc>
        <w:tc>
          <w:tcPr>
            <w:tcW w:w="992" w:type="dxa"/>
            <w:tcBorders>
              <w:top w:val="single" w:sz="8" w:space="0" w:color="AEAAAA"/>
              <w:left w:val="single" w:sz="8" w:space="0" w:color="ADADAD" w:themeColor="background2" w:themeShade="BF"/>
              <w:bottom w:val="single" w:sz="8" w:space="0" w:color="AEAAAA"/>
              <w:right w:val="single" w:sz="8" w:space="0" w:color="ADADAD" w:themeColor="background2" w:themeShade="BF"/>
            </w:tcBorders>
          </w:tcPr>
          <w:p w14:paraId="13B0201D" w14:textId="77777777" w:rsidR="006E0FBF" w:rsidRDefault="006E0FBF" w:rsidP="002456E8">
            <w:pPr>
              <w:jc w:val="both"/>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Latrobe Library</w:t>
            </w:r>
          </w:p>
        </w:tc>
      </w:tr>
      <w:tr w:rsidR="006E0FBF" w:rsidRPr="00F55CCA" w14:paraId="157B77EE" w14:textId="77777777" w:rsidTr="5247D6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77" w:type="dxa"/>
            <w:tcBorders>
              <w:top w:val="single" w:sz="8" w:space="0" w:color="AEAAAA"/>
              <w:left w:val="single" w:sz="8" w:space="0" w:color="AEAAAA"/>
              <w:bottom w:val="single" w:sz="8" w:space="0" w:color="AEAAAA"/>
              <w:right w:val="single" w:sz="8" w:space="0" w:color="AEAAAA"/>
            </w:tcBorders>
          </w:tcPr>
          <w:p w14:paraId="54BC0317" w14:textId="6AF73476" w:rsidR="006E0FBF" w:rsidRDefault="006E0FBF" w:rsidP="002456E8">
            <w:pPr>
              <w:spacing w:line="276" w:lineRule="auto"/>
              <w:jc w:val="both"/>
              <w:rPr>
                <w:b w:val="0"/>
                <w:bCs w:val="0"/>
                <w:sz w:val="20"/>
                <w:szCs w:val="20"/>
              </w:rPr>
            </w:pPr>
            <w:r w:rsidRPr="5247D6AD">
              <w:rPr>
                <w:b w:val="0"/>
                <w:bCs w:val="0"/>
                <w:sz w:val="20"/>
                <w:szCs w:val="20"/>
              </w:rPr>
              <w:t>("virtual hospital" OR "virtual hospital*" OR "telemedicine" OR "telehealth" OR "telemonitoring" OR "remote consultation" OR "virtual care" OR "virtual health*" OR "ehealth*" OR "mhealth*" ) AND ("regional health*" OR "rural health*" OR "remote health*" OR "remote and regional area health*" OR "rural health? services") AND ("healthcare delivery" OR "healthcare access" OR "health planning" OR "hospital strategy" OR "healthcare accessibility" OR "clinical effectiveness" OR "user experience") AND ("implementation" OR "best practices" OR "recommendations" OR "enabler" OR "strategies" OR "benefits" OR "facilitators")</w:t>
            </w:r>
            <w:r w:rsidR="67F15758" w:rsidRPr="5247D6AD">
              <w:rPr>
                <w:b w:val="0"/>
                <w:bCs w:val="0"/>
                <w:sz w:val="20"/>
                <w:szCs w:val="20"/>
              </w:rPr>
              <w:t xml:space="preserve"> </w:t>
            </w:r>
            <w:r w:rsidR="6F45DE17" w:rsidRPr="5247D6AD">
              <w:rPr>
                <w:b w:val="0"/>
                <w:bCs w:val="0"/>
                <w:sz w:val="20"/>
                <w:szCs w:val="20"/>
              </w:rPr>
              <w:t>AND (English Language) AND (Published Date:20150101-20230301)</w:t>
            </w:r>
          </w:p>
          <w:p w14:paraId="4BCF6032" w14:textId="77777777" w:rsidR="006E0FBF" w:rsidRPr="00A10F8D" w:rsidRDefault="006E0FBF" w:rsidP="002456E8">
            <w:pPr>
              <w:spacing w:line="276" w:lineRule="auto"/>
              <w:jc w:val="both"/>
              <w:rPr>
                <w:b w:val="0"/>
                <w:bCs w:val="0"/>
                <w:sz w:val="20"/>
                <w:szCs w:val="20"/>
              </w:rPr>
            </w:pPr>
          </w:p>
        </w:tc>
        <w:tc>
          <w:tcPr>
            <w:tcW w:w="992" w:type="dxa"/>
            <w:tcBorders>
              <w:top w:val="single" w:sz="8" w:space="0" w:color="AEAAAA"/>
              <w:left w:val="single" w:sz="8" w:space="0" w:color="AEAAAA"/>
              <w:bottom w:val="single" w:sz="8" w:space="0" w:color="AEAAAA"/>
              <w:right w:val="single" w:sz="8" w:space="0" w:color="AEAAAA"/>
            </w:tcBorders>
          </w:tcPr>
          <w:p w14:paraId="6DAA4C02" w14:textId="77777777" w:rsidR="006E0FBF" w:rsidRPr="00F55CCA" w:rsidRDefault="006E0FBF" w:rsidP="002456E8">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w:t>
            </w:r>
          </w:p>
        </w:tc>
        <w:tc>
          <w:tcPr>
            <w:tcW w:w="992" w:type="dxa"/>
            <w:tcBorders>
              <w:top w:val="single" w:sz="8" w:space="0" w:color="AEAAAA"/>
              <w:left w:val="single" w:sz="8" w:space="0" w:color="AEAAAA"/>
              <w:bottom w:val="single" w:sz="8" w:space="0" w:color="AEAAAA"/>
              <w:right w:val="single" w:sz="8" w:space="0" w:color="AEAAAA"/>
            </w:tcBorders>
          </w:tcPr>
          <w:p w14:paraId="3932CD82" w14:textId="77777777" w:rsidR="006E0FBF" w:rsidRDefault="006E0FBF" w:rsidP="002456E8">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w:t>
            </w:r>
          </w:p>
        </w:tc>
        <w:tc>
          <w:tcPr>
            <w:tcW w:w="851" w:type="dxa"/>
            <w:tcBorders>
              <w:top w:val="single" w:sz="8" w:space="0" w:color="AEAAAA"/>
              <w:left w:val="single" w:sz="8" w:space="0" w:color="AEAAAA"/>
              <w:bottom w:val="single" w:sz="8" w:space="0" w:color="AEAAAA"/>
              <w:right w:val="single" w:sz="8" w:space="0" w:color="AEAAAA"/>
            </w:tcBorders>
          </w:tcPr>
          <w:p w14:paraId="6D02B38A" w14:textId="77777777" w:rsidR="006E0FBF" w:rsidRDefault="006E0FBF" w:rsidP="002456E8">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w:t>
            </w:r>
          </w:p>
        </w:tc>
        <w:tc>
          <w:tcPr>
            <w:tcW w:w="992" w:type="dxa"/>
            <w:tcBorders>
              <w:top w:val="single" w:sz="8" w:space="0" w:color="AEAAAA"/>
              <w:left w:val="single" w:sz="8" w:space="0" w:color="AEAAAA"/>
              <w:bottom w:val="single" w:sz="8" w:space="0" w:color="AEAAAA"/>
              <w:right w:val="single" w:sz="8" w:space="0" w:color="AEAAAA"/>
            </w:tcBorders>
          </w:tcPr>
          <w:p w14:paraId="1BAEA1A2" w14:textId="77777777" w:rsidR="006E0FBF" w:rsidRDefault="006E0FBF" w:rsidP="002456E8">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8</w:t>
            </w:r>
          </w:p>
        </w:tc>
      </w:tr>
      <w:tr w:rsidR="006E0FBF" w:rsidRPr="00F55CCA" w14:paraId="2D61562F" w14:textId="77777777" w:rsidTr="5247D6AD">
        <w:tc>
          <w:tcPr>
            <w:cnfStyle w:val="001000000000" w:firstRow="0" w:lastRow="0" w:firstColumn="1" w:lastColumn="0" w:oddVBand="0" w:evenVBand="0" w:oddHBand="0" w:evenHBand="0" w:firstRowFirstColumn="0" w:firstRowLastColumn="0" w:lastRowFirstColumn="0" w:lastRowLastColumn="0"/>
            <w:tcW w:w="5377" w:type="dxa"/>
            <w:tcBorders>
              <w:top w:val="single" w:sz="8" w:space="0" w:color="AEAAAA"/>
              <w:left w:val="single" w:sz="8" w:space="0" w:color="AEAAAA"/>
              <w:bottom w:val="single" w:sz="8" w:space="0" w:color="AEAAAA"/>
              <w:right w:val="single" w:sz="8" w:space="0" w:color="AEAAAA"/>
            </w:tcBorders>
          </w:tcPr>
          <w:p w14:paraId="3CB4A227" w14:textId="740BE3E5" w:rsidR="006E0FBF" w:rsidRDefault="006E0FBF" w:rsidP="002456E8">
            <w:pPr>
              <w:spacing w:line="276" w:lineRule="auto"/>
              <w:jc w:val="both"/>
              <w:rPr>
                <w:b w:val="0"/>
                <w:bCs w:val="0"/>
                <w:sz w:val="20"/>
                <w:szCs w:val="20"/>
              </w:rPr>
            </w:pPr>
            <w:r w:rsidRPr="5247D6AD">
              <w:rPr>
                <w:b w:val="0"/>
                <w:bCs w:val="0"/>
                <w:sz w:val="20"/>
                <w:szCs w:val="20"/>
              </w:rPr>
              <w:t>("virtual hospital" OR "virtual hospital*" OR "telemedicine" OR "telehealth" OR "telemonitoring" OR "remote consultation" OR "virtual care" OR "virtual health*" OR "ehealth*" OR "mhealth*" ) AND ("regional health*" OR "rural health*" OR "remote health*" OR "remote and regional area health*" OR "rural health? services") AND ("healthcare delivery" OR "healthcare access" OR "health planning" OR "hospital strategy" OR "healthcare accessibility" OR "clinical effectiveness" OR "user experience") AND (challenge* OR barrier* OR problem*)</w:t>
            </w:r>
            <w:r w:rsidR="416A9AE3" w:rsidRPr="5247D6AD">
              <w:rPr>
                <w:b w:val="0"/>
                <w:bCs w:val="0"/>
                <w:sz w:val="20"/>
                <w:szCs w:val="20"/>
              </w:rPr>
              <w:t xml:space="preserve"> AND (English Language) AND (Published Date:20150101-20230301)</w:t>
            </w:r>
          </w:p>
          <w:p w14:paraId="78BD90F3" w14:textId="77777777" w:rsidR="006E0FBF" w:rsidRPr="00A10F8D" w:rsidRDefault="006E0FBF" w:rsidP="002456E8">
            <w:pPr>
              <w:spacing w:line="276" w:lineRule="auto"/>
              <w:jc w:val="both"/>
              <w:rPr>
                <w:b w:val="0"/>
                <w:bCs w:val="0"/>
                <w:sz w:val="20"/>
                <w:szCs w:val="20"/>
              </w:rPr>
            </w:pPr>
          </w:p>
        </w:tc>
        <w:tc>
          <w:tcPr>
            <w:tcW w:w="992" w:type="dxa"/>
            <w:tcBorders>
              <w:top w:val="single" w:sz="8" w:space="0" w:color="AEAAAA"/>
              <w:left w:val="single" w:sz="8" w:space="0" w:color="AEAAAA"/>
              <w:bottom w:val="single" w:sz="8" w:space="0" w:color="AEAAAA"/>
              <w:right w:val="single" w:sz="8" w:space="0" w:color="AEAAAA"/>
            </w:tcBorders>
          </w:tcPr>
          <w:p w14:paraId="1B6EB1DE" w14:textId="77777777" w:rsidR="006E0FBF" w:rsidRPr="00F55CCA" w:rsidRDefault="006E0FBF" w:rsidP="002456E8">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w:t>
            </w:r>
          </w:p>
        </w:tc>
        <w:tc>
          <w:tcPr>
            <w:tcW w:w="992" w:type="dxa"/>
            <w:tcBorders>
              <w:top w:val="single" w:sz="8" w:space="0" w:color="AEAAAA"/>
              <w:left w:val="single" w:sz="8" w:space="0" w:color="AEAAAA"/>
              <w:bottom w:val="single" w:sz="8" w:space="0" w:color="AEAAAA"/>
              <w:right w:val="single" w:sz="8" w:space="0" w:color="AEAAAA"/>
            </w:tcBorders>
          </w:tcPr>
          <w:p w14:paraId="00AA413B" w14:textId="77777777" w:rsidR="006E0FBF" w:rsidRDefault="006E0FBF" w:rsidP="002456E8">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851" w:type="dxa"/>
            <w:tcBorders>
              <w:top w:val="single" w:sz="8" w:space="0" w:color="AEAAAA"/>
              <w:left w:val="single" w:sz="8" w:space="0" w:color="AEAAAA"/>
              <w:bottom w:val="single" w:sz="8" w:space="0" w:color="AEAAAA"/>
              <w:right w:val="single" w:sz="8" w:space="0" w:color="AEAAAA"/>
            </w:tcBorders>
          </w:tcPr>
          <w:p w14:paraId="1E953506" w14:textId="77777777" w:rsidR="006E0FBF" w:rsidRDefault="006E0FBF" w:rsidP="002456E8">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w:t>
            </w:r>
          </w:p>
        </w:tc>
        <w:tc>
          <w:tcPr>
            <w:tcW w:w="992" w:type="dxa"/>
            <w:tcBorders>
              <w:top w:val="single" w:sz="8" w:space="0" w:color="AEAAAA"/>
              <w:left w:val="single" w:sz="8" w:space="0" w:color="AEAAAA"/>
              <w:bottom w:val="single" w:sz="8" w:space="0" w:color="AEAAAA"/>
              <w:right w:val="single" w:sz="8" w:space="0" w:color="AEAAAA"/>
            </w:tcBorders>
          </w:tcPr>
          <w:p w14:paraId="5D1FF0AF" w14:textId="77777777" w:rsidR="006E0FBF" w:rsidRDefault="006E0FBF" w:rsidP="002456E8">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6</w:t>
            </w:r>
          </w:p>
        </w:tc>
      </w:tr>
    </w:tbl>
    <w:p w14:paraId="7F99EB3A" w14:textId="6DDCE9FC" w:rsidR="6020FE97" w:rsidRDefault="6020FE97" w:rsidP="5247D6AD">
      <w:pPr>
        <w:rPr>
          <w:lang w:val="en-US"/>
        </w:rPr>
      </w:pPr>
    </w:p>
    <w:sectPr w:rsidR="6020FE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88861" w14:textId="77777777" w:rsidR="003A1F7B" w:rsidRDefault="003A1F7B" w:rsidP="006E0FBF">
      <w:pPr>
        <w:spacing w:after="0" w:line="240" w:lineRule="auto"/>
      </w:pPr>
      <w:r>
        <w:separator/>
      </w:r>
    </w:p>
  </w:endnote>
  <w:endnote w:type="continuationSeparator" w:id="0">
    <w:p w14:paraId="0BA0D991" w14:textId="77777777" w:rsidR="003A1F7B" w:rsidRDefault="003A1F7B" w:rsidP="006E0F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A8834" w14:textId="77777777" w:rsidR="003A1F7B" w:rsidRDefault="003A1F7B" w:rsidP="006E0FBF">
      <w:pPr>
        <w:spacing w:after="0" w:line="240" w:lineRule="auto"/>
      </w:pPr>
      <w:r>
        <w:separator/>
      </w:r>
    </w:p>
  </w:footnote>
  <w:footnote w:type="continuationSeparator" w:id="0">
    <w:p w14:paraId="63F40B76" w14:textId="77777777" w:rsidR="003A1F7B" w:rsidRDefault="003A1F7B" w:rsidP="006E0F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FBF"/>
    <w:rsid w:val="00000FA8"/>
    <w:rsid w:val="000147E1"/>
    <w:rsid w:val="00034EBD"/>
    <w:rsid w:val="0007419D"/>
    <w:rsid w:val="00077B33"/>
    <w:rsid w:val="000A47FC"/>
    <w:rsid w:val="000B25D2"/>
    <w:rsid w:val="000B3D7C"/>
    <w:rsid w:val="000F6CF8"/>
    <w:rsid w:val="0012523B"/>
    <w:rsid w:val="00164293"/>
    <w:rsid w:val="00170AB6"/>
    <w:rsid w:val="00171B1A"/>
    <w:rsid w:val="001739A6"/>
    <w:rsid w:val="001800F1"/>
    <w:rsid w:val="00192E38"/>
    <w:rsid w:val="001A1142"/>
    <w:rsid w:val="001A4CBE"/>
    <w:rsid w:val="001B410C"/>
    <w:rsid w:val="001E5CCB"/>
    <w:rsid w:val="001F24F8"/>
    <w:rsid w:val="002014A0"/>
    <w:rsid w:val="00216444"/>
    <w:rsid w:val="002409B5"/>
    <w:rsid w:val="00241DC4"/>
    <w:rsid w:val="00262152"/>
    <w:rsid w:val="00270EA3"/>
    <w:rsid w:val="00282424"/>
    <w:rsid w:val="002B0355"/>
    <w:rsid w:val="002C4946"/>
    <w:rsid w:val="002E7E4F"/>
    <w:rsid w:val="0032081C"/>
    <w:rsid w:val="00341424"/>
    <w:rsid w:val="003463D9"/>
    <w:rsid w:val="00392626"/>
    <w:rsid w:val="00392EC0"/>
    <w:rsid w:val="003A1F7B"/>
    <w:rsid w:val="003A604A"/>
    <w:rsid w:val="003A6D31"/>
    <w:rsid w:val="003C6F03"/>
    <w:rsid w:val="003D0E4D"/>
    <w:rsid w:val="003E6685"/>
    <w:rsid w:val="0040132E"/>
    <w:rsid w:val="0040320E"/>
    <w:rsid w:val="00406E6F"/>
    <w:rsid w:val="004141CE"/>
    <w:rsid w:val="00415288"/>
    <w:rsid w:val="00415900"/>
    <w:rsid w:val="00422298"/>
    <w:rsid w:val="004802BC"/>
    <w:rsid w:val="00490FEB"/>
    <w:rsid w:val="00495339"/>
    <w:rsid w:val="004E4CFB"/>
    <w:rsid w:val="004E7AB8"/>
    <w:rsid w:val="004F0971"/>
    <w:rsid w:val="004F16D9"/>
    <w:rsid w:val="004F74C4"/>
    <w:rsid w:val="005118EF"/>
    <w:rsid w:val="00590AB6"/>
    <w:rsid w:val="005A14A6"/>
    <w:rsid w:val="005F0638"/>
    <w:rsid w:val="006369E3"/>
    <w:rsid w:val="00636E18"/>
    <w:rsid w:val="00640A4F"/>
    <w:rsid w:val="00640CAC"/>
    <w:rsid w:val="006560DB"/>
    <w:rsid w:val="00680B6C"/>
    <w:rsid w:val="006B64C3"/>
    <w:rsid w:val="006C63B9"/>
    <w:rsid w:val="006E0FBF"/>
    <w:rsid w:val="006F3875"/>
    <w:rsid w:val="0070736E"/>
    <w:rsid w:val="00726ECF"/>
    <w:rsid w:val="00795D22"/>
    <w:rsid w:val="007B682C"/>
    <w:rsid w:val="007D582C"/>
    <w:rsid w:val="007E157C"/>
    <w:rsid w:val="007E467E"/>
    <w:rsid w:val="007F70D1"/>
    <w:rsid w:val="00803D1E"/>
    <w:rsid w:val="00812601"/>
    <w:rsid w:val="00812DA7"/>
    <w:rsid w:val="0087059B"/>
    <w:rsid w:val="00874212"/>
    <w:rsid w:val="00882878"/>
    <w:rsid w:val="00895F8A"/>
    <w:rsid w:val="008974B0"/>
    <w:rsid w:val="008C2592"/>
    <w:rsid w:val="008C57D7"/>
    <w:rsid w:val="008E278B"/>
    <w:rsid w:val="008F03D6"/>
    <w:rsid w:val="008F7C09"/>
    <w:rsid w:val="00903AD3"/>
    <w:rsid w:val="00912432"/>
    <w:rsid w:val="009458BC"/>
    <w:rsid w:val="00975815"/>
    <w:rsid w:val="00984044"/>
    <w:rsid w:val="009A7FB9"/>
    <w:rsid w:val="009C798B"/>
    <w:rsid w:val="009D6C09"/>
    <w:rsid w:val="00A27D3B"/>
    <w:rsid w:val="00A3299A"/>
    <w:rsid w:val="00A84BCB"/>
    <w:rsid w:val="00AB710B"/>
    <w:rsid w:val="00AC4F87"/>
    <w:rsid w:val="00AC7D0B"/>
    <w:rsid w:val="00AF7B13"/>
    <w:rsid w:val="00B0773A"/>
    <w:rsid w:val="00B40F98"/>
    <w:rsid w:val="00B450DD"/>
    <w:rsid w:val="00B478DC"/>
    <w:rsid w:val="00B65175"/>
    <w:rsid w:val="00B82BBB"/>
    <w:rsid w:val="00BB45EE"/>
    <w:rsid w:val="00BD4FFD"/>
    <w:rsid w:val="00C075AD"/>
    <w:rsid w:val="00C10FB7"/>
    <w:rsid w:val="00C12F66"/>
    <w:rsid w:val="00C15F58"/>
    <w:rsid w:val="00C30C0C"/>
    <w:rsid w:val="00C61FE4"/>
    <w:rsid w:val="00C701CC"/>
    <w:rsid w:val="00CC42BA"/>
    <w:rsid w:val="00CD3632"/>
    <w:rsid w:val="00CD7504"/>
    <w:rsid w:val="00CF2589"/>
    <w:rsid w:val="00D2305F"/>
    <w:rsid w:val="00D26A86"/>
    <w:rsid w:val="00D278DB"/>
    <w:rsid w:val="00D45149"/>
    <w:rsid w:val="00D46C81"/>
    <w:rsid w:val="00D569E7"/>
    <w:rsid w:val="00D71740"/>
    <w:rsid w:val="00D7423A"/>
    <w:rsid w:val="00D8450F"/>
    <w:rsid w:val="00DE496C"/>
    <w:rsid w:val="00E02DA0"/>
    <w:rsid w:val="00E20C05"/>
    <w:rsid w:val="00E52487"/>
    <w:rsid w:val="00EA5708"/>
    <w:rsid w:val="00EB1E34"/>
    <w:rsid w:val="00EC0B9D"/>
    <w:rsid w:val="00EF1016"/>
    <w:rsid w:val="00EF40AB"/>
    <w:rsid w:val="00F13810"/>
    <w:rsid w:val="00F252E1"/>
    <w:rsid w:val="00F329C6"/>
    <w:rsid w:val="00F36D54"/>
    <w:rsid w:val="00F46A8B"/>
    <w:rsid w:val="00F665C4"/>
    <w:rsid w:val="00F91330"/>
    <w:rsid w:val="00F96304"/>
    <w:rsid w:val="00FA6395"/>
    <w:rsid w:val="00FB598C"/>
    <w:rsid w:val="01B90601"/>
    <w:rsid w:val="11AC34A8"/>
    <w:rsid w:val="1542C829"/>
    <w:rsid w:val="204B5972"/>
    <w:rsid w:val="27D9FFF7"/>
    <w:rsid w:val="351DC578"/>
    <w:rsid w:val="416A9AE3"/>
    <w:rsid w:val="5247D6AD"/>
    <w:rsid w:val="570A563B"/>
    <w:rsid w:val="58A6C2C6"/>
    <w:rsid w:val="6020FE97"/>
    <w:rsid w:val="66F4E730"/>
    <w:rsid w:val="67F15758"/>
    <w:rsid w:val="6B12AB48"/>
    <w:rsid w:val="6F45DE17"/>
    <w:rsid w:val="72B3F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6FA129"/>
  <w15:chartTrackingRefBased/>
  <w15:docId w15:val="{493311C8-3C8B-8048-8F65-136BD5017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0F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0F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F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F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F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F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F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F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F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0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0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0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0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0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0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0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0FBF"/>
    <w:rPr>
      <w:rFonts w:eastAsiaTheme="majorEastAsia" w:cstheme="majorBidi"/>
      <w:color w:val="272727" w:themeColor="text1" w:themeTint="D8"/>
    </w:rPr>
  </w:style>
  <w:style w:type="paragraph" w:styleId="Title">
    <w:name w:val="Title"/>
    <w:basedOn w:val="Normal"/>
    <w:next w:val="Normal"/>
    <w:link w:val="TitleChar"/>
    <w:uiPriority w:val="10"/>
    <w:qFormat/>
    <w:rsid w:val="006E0F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F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0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FBF"/>
    <w:pPr>
      <w:spacing w:before="160"/>
      <w:jc w:val="center"/>
    </w:pPr>
    <w:rPr>
      <w:i/>
      <w:iCs/>
      <w:color w:val="404040" w:themeColor="text1" w:themeTint="BF"/>
    </w:rPr>
  </w:style>
  <w:style w:type="character" w:customStyle="1" w:styleId="QuoteChar">
    <w:name w:val="Quote Char"/>
    <w:basedOn w:val="DefaultParagraphFont"/>
    <w:link w:val="Quote"/>
    <w:uiPriority w:val="29"/>
    <w:rsid w:val="006E0FBF"/>
    <w:rPr>
      <w:i/>
      <w:iCs/>
      <w:color w:val="404040" w:themeColor="text1" w:themeTint="BF"/>
    </w:rPr>
  </w:style>
  <w:style w:type="paragraph" w:styleId="ListParagraph">
    <w:name w:val="List Paragraph"/>
    <w:basedOn w:val="Normal"/>
    <w:uiPriority w:val="34"/>
    <w:qFormat/>
    <w:rsid w:val="006E0FBF"/>
    <w:pPr>
      <w:ind w:left="720"/>
      <w:contextualSpacing/>
    </w:pPr>
  </w:style>
  <w:style w:type="character" w:styleId="IntenseEmphasis">
    <w:name w:val="Intense Emphasis"/>
    <w:basedOn w:val="DefaultParagraphFont"/>
    <w:uiPriority w:val="21"/>
    <w:qFormat/>
    <w:rsid w:val="006E0FBF"/>
    <w:rPr>
      <w:i/>
      <w:iCs/>
      <w:color w:val="0F4761" w:themeColor="accent1" w:themeShade="BF"/>
    </w:rPr>
  </w:style>
  <w:style w:type="paragraph" w:styleId="IntenseQuote">
    <w:name w:val="Intense Quote"/>
    <w:basedOn w:val="Normal"/>
    <w:next w:val="Normal"/>
    <w:link w:val="IntenseQuoteChar"/>
    <w:uiPriority w:val="30"/>
    <w:qFormat/>
    <w:rsid w:val="006E0F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0FBF"/>
    <w:rPr>
      <w:i/>
      <w:iCs/>
      <w:color w:val="0F4761" w:themeColor="accent1" w:themeShade="BF"/>
    </w:rPr>
  </w:style>
  <w:style w:type="character" w:styleId="IntenseReference">
    <w:name w:val="Intense Reference"/>
    <w:basedOn w:val="DefaultParagraphFont"/>
    <w:uiPriority w:val="32"/>
    <w:qFormat/>
    <w:rsid w:val="006E0FBF"/>
    <w:rPr>
      <w:b/>
      <w:bCs/>
      <w:smallCaps/>
      <w:color w:val="0F4761" w:themeColor="accent1" w:themeShade="BF"/>
      <w:spacing w:val="5"/>
    </w:rPr>
  </w:style>
  <w:style w:type="table" w:styleId="PlainTable2">
    <w:name w:val="Plain Table 2"/>
    <w:basedOn w:val="TableNormal"/>
    <w:uiPriority w:val="42"/>
    <w:rsid w:val="006E0FBF"/>
    <w:pPr>
      <w:spacing w:after="0" w:line="240" w:lineRule="auto"/>
    </w:pPr>
    <w:rPr>
      <w:kern w:val="0"/>
      <w:sz w:val="22"/>
      <w:szCs w:val="22"/>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FD133A639C8D46B376870E95F2C491" ma:contentTypeVersion="19" ma:contentTypeDescription="Create a new document." ma:contentTypeScope="" ma:versionID="9d93b1da3d7fe213c2aaefff5550fbf3">
  <xsd:schema xmlns:xsd="http://www.w3.org/2001/XMLSchema" xmlns:xs="http://www.w3.org/2001/XMLSchema" xmlns:p="http://schemas.microsoft.com/office/2006/metadata/properties" xmlns:ns2="dcafe7de-216b-4f77-84a6-6d1f67a4a8c5" xmlns:ns3="a7ac6ed2-787a-4ff6-850d-ec4009d1cd69" targetNamespace="http://schemas.microsoft.com/office/2006/metadata/properties" ma:root="true" ma:fieldsID="6c9f653b9e6ddb4316e2ee108eca2783" ns2:_="" ns3:_="">
    <xsd:import namespace="dcafe7de-216b-4f77-84a6-6d1f67a4a8c5"/>
    <xsd:import namespace="a7ac6ed2-787a-4ff6-850d-ec4009d1cd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afe7de-216b-4f77-84a6-6d1f67a4a8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ac6ed2-787a-4ff6-850d-ec4009d1cd6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ad81405-fb7d-4d9e-8b10-e60cca6bff09}" ma:internalName="TaxCatchAll" ma:showField="CatchAllData" ma:web="a7ac6ed2-787a-4ff6-850d-ec4009d1cd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cafe7de-216b-4f77-84a6-6d1f67a4a8c5">
      <Terms xmlns="http://schemas.microsoft.com/office/infopath/2007/PartnerControls"/>
    </lcf76f155ced4ddcb4097134ff3c332f>
    <TaxCatchAll xmlns="a7ac6ed2-787a-4ff6-850d-ec4009d1cd69" xsi:nil="true"/>
  </documentManagement>
</p:properties>
</file>

<file path=customXml/itemProps1.xml><?xml version="1.0" encoding="utf-8"?>
<ds:datastoreItem xmlns:ds="http://schemas.openxmlformats.org/officeDocument/2006/customXml" ds:itemID="{F79933DD-B83A-4048-BA36-F0ED8406E7D0}">
  <ds:schemaRefs>
    <ds:schemaRef ds:uri="http://schemas.microsoft.com/sharepoint/v3/contenttype/forms"/>
  </ds:schemaRefs>
</ds:datastoreItem>
</file>

<file path=customXml/itemProps2.xml><?xml version="1.0" encoding="utf-8"?>
<ds:datastoreItem xmlns:ds="http://schemas.openxmlformats.org/officeDocument/2006/customXml" ds:itemID="{54A83B32-6068-47E4-A19D-76118EF560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afe7de-216b-4f77-84a6-6d1f67a4a8c5"/>
    <ds:schemaRef ds:uri="a7ac6ed2-787a-4ff6-850d-ec4009d1cd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34B9DF-06DF-4459-BC4D-700A240D513A}">
  <ds:schemaRefs>
    <ds:schemaRef ds:uri="http://schemas.microsoft.com/office/2006/metadata/properties"/>
    <ds:schemaRef ds:uri="http://schemas.microsoft.com/office/infopath/2007/PartnerControls"/>
    <ds:schemaRef ds:uri="dcafe7de-216b-4f77-84a6-6d1f67a4a8c5"/>
    <ds:schemaRef ds:uri="a7ac6ed2-787a-4ff6-850d-ec4009d1cd6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i, Artika</dc:creator>
  <cp:keywords/>
  <dc:description/>
  <cp:lastModifiedBy>Kumari, Artika</cp:lastModifiedBy>
  <cp:revision>2</cp:revision>
  <dcterms:created xsi:type="dcterms:W3CDTF">2025-04-14T09:26:00Z</dcterms:created>
  <dcterms:modified xsi:type="dcterms:W3CDTF">2025-04-1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FD133A639C8D46B376870E95F2C491</vt:lpwstr>
  </property>
  <property fmtid="{D5CDD505-2E9C-101B-9397-08002B2CF9AE}" pid="3" name="MediaServiceImageTags">
    <vt:lpwstr/>
  </property>
</Properties>
</file>